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ry Table 1</w:t>
      </w:r>
      <w:r>
        <w:rPr>
          <w:b/>
          <w:szCs w:val="21"/>
          <w:lang w:val="en-US" w:eastAsia="zh-CN"/>
        </w:rPr>
        <w:t>.</w:t>
      </w:r>
      <w:r>
        <w:rPr>
          <w:b/>
          <w:szCs w:val="21"/>
        </w:rPr>
        <w:t>The details of the primers used for real-time PCR in the experiment.</w:t>
      </w:r>
    </w:p>
    <w:tbl>
      <w:tblPr>
        <w:tblW w:w="7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42"/>
        <w:gridCol w:w="4465"/>
      </w:tblGrid>
      <w:tr>
        <w:trPr/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  <w:lang w:val="en-US" w:eastAsia="en-US"/>
              </w:rPr>
            </w:pPr>
            <w:r>
              <w:rPr>
                <w:b/>
                <w:szCs w:val="21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192405</wp:posOffset>
                      </wp:positionV>
                      <wp:extent cx="4714875" cy="635"/>
                      <wp:effectExtent l="0" t="0" r="0" b="0"/>
                      <wp:wrapNone/>
                      <wp:docPr id="1" name="自选图形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自选图形 2" stroked="t" o:allowincell="t" style="position:absolute;margin-left:-5.25pt;margin-top:15.1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quence ID</w:t>
            </w:r>
          </w:p>
        </w:tc>
        <w:tc>
          <w:tcPr>
            <w:tcW w:w="44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color w:val="231F20"/>
                <w:szCs w:val="21"/>
              </w:rPr>
              <w:t>Primer sequence (5′–3′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bookmarkStart w:id="0" w:name="OLE_LINK2"/>
            <w:bookmarkStart w:id="1" w:name="OLE_LINK1"/>
            <w:r>
              <w:rPr>
                <w:szCs w:val="21"/>
              </w:rPr>
              <w:t>AT3G1232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</w:t>
            </w:r>
            <w:bookmarkEnd w:id="0"/>
            <w:bookmarkEnd w:id="1"/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TGCTTCTTCACTTCAC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232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CATCTCCATCATCCTCTG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6042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ACCGCACCCAATCTTTAT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6042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ATTCTGGCACCTCTTT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582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AAGTGATAGGCAAGAAAGGT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582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TGAAACGGAAGAAATC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3726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AAGATGGCAAGAAGAAG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3726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GAACTCCGACACTACCAC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641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GCCATCACCATAAAC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641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TCTCCGATTGTCTCCA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344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ACACCATTCTTCCTTG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344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GTCATTGCCTAAC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277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GCTGTCTTTCTCCGTT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277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GCGCATCAACAACCT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555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TCTTCGGGCTACCTG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555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AAACCTTCGGACCACA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711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GCTCTTCCATCCACCA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711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TCTCGGTCTCCGTTAG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841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TGAACGCAAGACAACA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841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GGAAGCAAGGGTAGAC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400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CAAACGCTGGGAGAGA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400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TAGAATCCGCCATTG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340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TCCGTTTACTCGCCATA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340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CCCTCCTTCCCTTATT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739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CTTATCAAACACCAAACCA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739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AGCGAGACGAAACAAG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545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AAACTCTCTCCGACT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545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CAGAACAACCTTTGAC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831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CTTCTTCCGCCGTA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831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ACCTCGTGTGTGTGA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1030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ATTGCCAGGACGAAC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1030-R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TGATGGTGGAGACGAT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8815-F</w:t>
            </w:r>
          </w:p>
        </w:tc>
        <w:tc>
          <w:tcPr>
            <w:tcW w:w="44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GGCAAAGGCATAGCAGA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8815-R</w:t>
            </w:r>
          </w:p>
        </w:tc>
        <w:tc>
          <w:tcPr>
            <w:tcW w:w="44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GTTCCAGTCTCGTCGT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0:39:00Z</dcterms:created>
  <dc:creator>微软中国</dc:creator>
  <dc:description/>
  <dc:language>en-US</dc:language>
  <cp:lastModifiedBy>Administrator</cp:lastModifiedBy>
  <dcterms:modified xsi:type="dcterms:W3CDTF">2016-05-15T07:37:37Z</dcterms:modified>
  <cp:revision>1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1</vt:lpwstr>
  </property>
</Properties>
</file>